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C902A" w14:textId="58EB017E" w:rsidR="00543BB7" w:rsidRPr="000157C4" w:rsidRDefault="00543BB7" w:rsidP="00543BB7">
      <w:pPr>
        <w:rPr>
          <w:b/>
          <w:bCs/>
          <w:sz w:val="24"/>
          <w:szCs w:val="24"/>
          <w:u w:val="single"/>
        </w:rPr>
      </w:pPr>
      <w:r w:rsidRPr="000157C4">
        <w:rPr>
          <w:b/>
          <w:bCs/>
          <w:sz w:val="24"/>
          <w:szCs w:val="24"/>
          <w:u w:val="single"/>
        </w:rPr>
        <w:t>Regulator interview guide</w:t>
      </w:r>
    </w:p>
    <w:p w14:paraId="7A246FD5" w14:textId="77777777" w:rsidR="00543BB7" w:rsidRPr="000157C4" w:rsidRDefault="00543BB7" w:rsidP="00543BB7">
      <w:pPr>
        <w:rPr>
          <w:sz w:val="24"/>
          <w:szCs w:val="24"/>
        </w:rPr>
      </w:pPr>
    </w:p>
    <w:p w14:paraId="62E33849" w14:textId="0A549107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1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Collaboration has had priority in the FYFV and gets strong coverage in the 10 year plan, how far do you think the NHS shifting with respect to attitudes towards collaboration?</w:t>
      </w:r>
    </w:p>
    <w:p w14:paraId="41F336BD" w14:textId="77777777" w:rsidR="00543BB7" w:rsidRPr="000157C4" w:rsidRDefault="00543BB7" w:rsidP="00543BB7">
      <w:pPr>
        <w:rPr>
          <w:sz w:val="24"/>
          <w:szCs w:val="24"/>
        </w:rPr>
      </w:pPr>
    </w:p>
    <w:p w14:paraId="2A87D1EB" w14:textId="3404EA3B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2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What do you feel are the main aims of partnership working and collaboration in the NHS? Why partner? Or what is the motivation to do so?</w:t>
      </w:r>
    </w:p>
    <w:p w14:paraId="378CF55F" w14:textId="77777777" w:rsidR="00543BB7" w:rsidRPr="000157C4" w:rsidRDefault="00543BB7" w:rsidP="00543BB7">
      <w:pPr>
        <w:rPr>
          <w:sz w:val="24"/>
          <w:szCs w:val="24"/>
        </w:rPr>
      </w:pPr>
    </w:p>
    <w:p w14:paraId="35ADFE8D" w14:textId="378EE51B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3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(if not covered above) What are some of the main partnership arrangements you have knowledge about? Why were these introduced?</w:t>
      </w:r>
    </w:p>
    <w:p w14:paraId="6F0B342C" w14:textId="77777777" w:rsidR="00543BB7" w:rsidRPr="000157C4" w:rsidRDefault="00543BB7" w:rsidP="00543BB7">
      <w:pPr>
        <w:rPr>
          <w:sz w:val="24"/>
          <w:szCs w:val="24"/>
        </w:rPr>
      </w:pPr>
    </w:p>
    <w:p w14:paraId="1BDD6ABB" w14:textId="685F1472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4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What are the main influences on how partnering works in practice? Ingredients that you need for success? The barriers likely to impact?  (ind, org, system wide)</w:t>
      </w:r>
    </w:p>
    <w:p w14:paraId="7529DDC6" w14:textId="4921C9F9" w:rsidR="00543BB7" w:rsidRPr="000157C4" w:rsidRDefault="00543BB7" w:rsidP="00543BB7">
      <w:pPr>
        <w:rPr>
          <w:sz w:val="24"/>
          <w:szCs w:val="24"/>
        </w:rPr>
      </w:pPr>
    </w:p>
    <w:p w14:paraId="622DFD13" w14:textId="77777777" w:rsidR="00543BB7" w:rsidRPr="000157C4" w:rsidRDefault="00543BB7" w:rsidP="00543BB7">
      <w:pPr>
        <w:rPr>
          <w:sz w:val="24"/>
          <w:szCs w:val="24"/>
        </w:rPr>
      </w:pPr>
    </w:p>
    <w:p w14:paraId="19529D64" w14:textId="787903A9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5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What about the impact of partnering in relation to organisational and patient outcomes? Do you have any thoughts about that?</w:t>
      </w:r>
    </w:p>
    <w:p w14:paraId="116CD6DA" w14:textId="77777777" w:rsidR="00543BB7" w:rsidRPr="000157C4" w:rsidRDefault="00543BB7" w:rsidP="00543BB7">
      <w:pPr>
        <w:rPr>
          <w:sz w:val="24"/>
          <w:szCs w:val="24"/>
        </w:rPr>
      </w:pPr>
    </w:p>
    <w:p w14:paraId="6C9F9AC5" w14:textId="4325C086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6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(If not covered above) What are some unforeseen impacts of partnerships in your experience?</w:t>
      </w:r>
    </w:p>
    <w:p w14:paraId="1A579CFD" w14:textId="77777777" w:rsidR="00543BB7" w:rsidRPr="000157C4" w:rsidRDefault="00543BB7" w:rsidP="00543BB7">
      <w:pPr>
        <w:rPr>
          <w:sz w:val="24"/>
          <w:szCs w:val="24"/>
        </w:rPr>
      </w:pPr>
    </w:p>
    <w:p w14:paraId="420168EF" w14:textId="1049309A" w:rsidR="00543BB7" w:rsidRPr="000157C4" w:rsidRDefault="00543BB7" w:rsidP="00543BB7">
      <w:pPr>
        <w:rPr>
          <w:sz w:val="24"/>
          <w:szCs w:val="24"/>
        </w:rPr>
      </w:pPr>
      <w:r w:rsidRPr="000157C4">
        <w:rPr>
          <w:sz w:val="24"/>
          <w:szCs w:val="24"/>
        </w:rPr>
        <w:t>7.</w:t>
      </w:r>
      <w:r w:rsidRPr="000157C4">
        <w:rPr>
          <w:sz w:val="24"/>
          <w:szCs w:val="24"/>
        </w:rPr>
        <w:tab/>
      </w:r>
      <w:r w:rsidRPr="000157C4">
        <w:rPr>
          <w:sz w:val="24"/>
          <w:szCs w:val="24"/>
        </w:rPr>
        <w:tab/>
        <w:t>Do you have any thoughts about the future of current partnering arrangements and the sustainability of these efforts?</w:t>
      </w:r>
    </w:p>
    <w:p w14:paraId="4B236BEB" w14:textId="70E96D61" w:rsidR="00543BB7" w:rsidRPr="000157C4" w:rsidRDefault="00543BB7" w:rsidP="00543BB7">
      <w:pPr>
        <w:rPr>
          <w:sz w:val="24"/>
          <w:szCs w:val="24"/>
        </w:rPr>
      </w:pPr>
    </w:p>
    <w:p w14:paraId="461609CA" w14:textId="50965B57" w:rsidR="00543BB7" w:rsidRPr="000157C4" w:rsidRDefault="00543BB7" w:rsidP="00543BB7">
      <w:pPr>
        <w:rPr>
          <w:b/>
          <w:bCs/>
          <w:sz w:val="24"/>
          <w:szCs w:val="24"/>
          <w:u w:val="single"/>
        </w:rPr>
      </w:pPr>
      <w:r w:rsidRPr="000157C4">
        <w:rPr>
          <w:b/>
          <w:bCs/>
          <w:sz w:val="24"/>
          <w:szCs w:val="24"/>
          <w:u w:val="single"/>
        </w:rPr>
        <w:t>Interview guide – NHS Leaders/practitioners</w:t>
      </w:r>
    </w:p>
    <w:p w14:paraId="333AFAB0" w14:textId="77777777" w:rsidR="000157C4" w:rsidRPr="000157C4" w:rsidRDefault="000157C4" w:rsidP="00543BB7">
      <w:pPr>
        <w:rPr>
          <w:sz w:val="24"/>
          <w:szCs w:val="24"/>
        </w:rPr>
      </w:pPr>
    </w:p>
    <w:p w14:paraId="4A299B03" w14:textId="69D78D08" w:rsidR="00036CA3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1</w:t>
      </w:r>
      <w:r w:rsidR="00313F81" w:rsidRPr="000157C4">
        <w:rPr>
          <w:sz w:val="24"/>
          <w:szCs w:val="24"/>
        </w:rPr>
        <w:t>.</w:t>
      </w:r>
      <w:r w:rsidR="00313F81" w:rsidRPr="000157C4">
        <w:rPr>
          <w:sz w:val="24"/>
          <w:szCs w:val="24"/>
        </w:rPr>
        <w:tab/>
      </w:r>
      <w:r w:rsidR="00313F81" w:rsidRPr="000157C4">
        <w:rPr>
          <w:sz w:val="24"/>
          <w:szCs w:val="24"/>
        </w:rPr>
        <w:tab/>
      </w:r>
      <w:r w:rsidR="003725E3" w:rsidRPr="000157C4">
        <w:rPr>
          <w:sz w:val="24"/>
          <w:szCs w:val="24"/>
        </w:rPr>
        <w:t>How did the partnership you are involved with come to be? What effect has this had on the process of getting it up and running and dealing with the partners?</w:t>
      </w:r>
    </w:p>
    <w:p w14:paraId="29D5ED4C" w14:textId="0EFD5135" w:rsidR="00036CA3" w:rsidRPr="000157C4" w:rsidRDefault="00036CA3" w:rsidP="00313F81">
      <w:pPr>
        <w:rPr>
          <w:sz w:val="24"/>
          <w:szCs w:val="24"/>
        </w:rPr>
      </w:pPr>
    </w:p>
    <w:p w14:paraId="27211481" w14:textId="7908B806" w:rsidR="00036CA3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2</w:t>
      </w:r>
      <w:r w:rsidR="00036CA3" w:rsidRPr="000157C4">
        <w:rPr>
          <w:sz w:val="24"/>
          <w:szCs w:val="24"/>
        </w:rPr>
        <w:t>.</w:t>
      </w:r>
      <w:r w:rsidR="006C6B32" w:rsidRPr="000157C4">
        <w:rPr>
          <w:sz w:val="24"/>
          <w:szCs w:val="24"/>
        </w:rPr>
        <w:tab/>
      </w:r>
      <w:r w:rsidR="006C6B32" w:rsidRPr="000157C4">
        <w:rPr>
          <w:sz w:val="24"/>
          <w:szCs w:val="24"/>
        </w:rPr>
        <w:tab/>
        <w:t>Are there other reasons for the partnership taking place that may not be publicly stated? (unstated drivers).</w:t>
      </w:r>
    </w:p>
    <w:p w14:paraId="4B2469A9" w14:textId="4EF64319" w:rsidR="00AE166D" w:rsidRPr="000157C4" w:rsidRDefault="00AE166D" w:rsidP="00313F81">
      <w:pPr>
        <w:rPr>
          <w:sz w:val="24"/>
          <w:szCs w:val="24"/>
        </w:rPr>
      </w:pPr>
    </w:p>
    <w:p w14:paraId="5878F397" w14:textId="3F6CA261" w:rsidR="00AE166D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lastRenderedPageBreak/>
        <w:t>3</w:t>
      </w:r>
      <w:r w:rsidR="00AE166D" w:rsidRPr="000157C4">
        <w:rPr>
          <w:sz w:val="24"/>
          <w:szCs w:val="24"/>
        </w:rPr>
        <w:t>.</w:t>
      </w:r>
      <w:r w:rsidR="00AE166D" w:rsidRPr="000157C4">
        <w:rPr>
          <w:sz w:val="24"/>
          <w:szCs w:val="24"/>
        </w:rPr>
        <w:tab/>
      </w:r>
      <w:r w:rsidR="00AE166D" w:rsidRPr="000157C4">
        <w:rPr>
          <w:sz w:val="24"/>
          <w:szCs w:val="24"/>
        </w:rPr>
        <w:tab/>
        <w:t xml:space="preserve">How is the partnership </w:t>
      </w:r>
      <w:r w:rsidR="00722952" w:rsidRPr="000157C4">
        <w:rPr>
          <w:sz w:val="24"/>
          <w:szCs w:val="24"/>
        </w:rPr>
        <w:t>intended</w:t>
      </w:r>
      <w:r w:rsidR="00AE166D" w:rsidRPr="000157C4">
        <w:rPr>
          <w:sz w:val="24"/>
          <w:szCs w:val="24"/>
        </w:rPr>
        <w:t xml:space="preserve"> to improve your respective organisations?</w:t>
      </w:r>
    </w:p>
    <w:p w14:paraId="265215DF" w14:textId="77777777" w:rsidR="00313F81" w:rsidRPr="000157C4" w:rsidRDefault="00313F81" w:rsidP="00313F81">
      <w:pPr>
        <w:rPr>
          <w:sz w:val="24"/>
          <w:szCs w:val="24"/>
        </w:rPr>
      </w:pPr>
    </w:p>
    <w:p w14:paraId="361DE58D" w14:textId="63888F34" w:rsidR="00313F81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4</w:t>
      </w:r>
      <w:r w:rsidR="00313F81" w:rsidRPr="000157C4">
        <w:rPr>
          <w:sz w:val="24"/>
          <w:szCs w:val="24"/>
        </w:rPr>
        <w:t>.</w:t>
      </w:r>
      <w:r w:rsidR="00313F81" w:rsidRPr="000157C4">
        <w:rPr>
          <w:sz w:val="24"/>
          <w:szCs w:val="24"/>
        </w:rPr>
        <w:tab/>
      </w:r>
      <w:r w:rsidR="00313F81" w:rsidRPr="000157C4">
        <w:rPr>
          <w:sz w:val="24"/>
          <w:szCs w:val="24"/>
        </w:rPr>
        <w:tab/>
      </w:r>
      <w:r w:rsidR="009556AA" w:rsidRPr="000157C4">
        <w:rPr>
          <w:sz w:val="24"/>
          <w:szCs w:val="24"/>
        </w:rPr>
        <w:t xml:space="preserve">Can you describe the process of setting up the partnership, from </w:t>
      </w:r>
      <w:r w:rsidR="00DE7095" w:rsidRPr="000157C4">
        <w:rPr>
          <w:sz w:val="24"/>
          <w:szCs w:val="24"/>
        </w:rPr>
        <w:t>the envisioning of the partnership,</w:t>
      </w:r>
      <w:r w:rsidR="009556AA" w:rsidRPr="000157C4">
        <w:rPr>
          <w:sz w:val="24"/>
          <w:szCs w:val="24"/>
        </w:rPr>
        <w:t xml:space="preserve"> it to your current situation, and how that went?</w:t>
      </w:r>
    </w:p>
    <w:p w14:paraId="33FC2E63" w14:textId="77777777" w:rsidR="00313F81" w:rsidRPr="000157C4" w:rsidRDefault="00313F81" w:rsidP="00313F81">
      <w:pPr>
        <w:rPr>
          <w:sz w:val="24"/>
          <w:szCs w:val="24"/>
        </w:rPr>
      </w:pPr>
    </w:p>
    <w:p w14:paraId="6C8C4F79" w14:textId="2B360DD2" w:rsidR="00313F81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5</w:t>
      </w:r>
      <w:r w:rsidR="00313F81" w:rsidRPr="000157C4">
        <w:rPr>
          <w:sz w:val="24"/>
          <w:szCs w:val="24"/>
        </w:rPr>
        <w:t>.</w:t>
      </w:r>
      <w:r w:rsidR="00313F81" w:rsidRPr="000157C4">
        <w:rPr>
          <w:sz w:val="24"/>
          <w:szCs w:val="24"/>
        </w:rPr>
        <w:tab/>
      </w:r>
      <w:r w:rsidR="00313F81" w:rsidRPr="000157C4">
        <w:rPr>
          <w:sz w:val="24"/>
          <w:szCs w:val="24"/>
        </w:rPr>
        <w:tab/>
      </w:r>
      <w:r w:rsidR="009556AA" w:rsidRPr="000157C4">
        <w:rPr>
          <w:sz w:val="24"/>
          <w:szCs w:val="24"/>
        </w:rPr>
        <w:t>Have you encountered any major barriers to establishing the partnership? What has helped you overcome these?</w:t>
      </w:r>
    </w:p>
    <w:p w14:paraId="5DD1C80C" w14:textId="77777777" w:rsidR="00313F81" w:rsidRPr="000157C4" w:rsidRDefault="00313F81" w:rsidP="00313F81">
      <w:pPr>
        <w:rPr>
          <w:sz w:val="24"/>
          <w:szCs w:val="24"/>
        </w:rPr>
      </w:pPr>
    </w:p>
    <w:p w14:paraId="756E99EA" w14:textId="1674E1C2" w:rsidR="00DA32C9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6</w:t>
      </w:r>
      <w:r w:rsidR="00313F81" w:rsidRPr="000157C4">
        <w:rPr>
          <w:sz w:val="24"/>
          <w:szCs w:val="24"/>
        </w:rPr>
        <w:t>.</w:t>
      </w:r>
      <w:r w:rsidR="00313F81" w:rsidRPr="000157C4">
        <w:rPr>
          <w:sz w:val="24"/>
          <w:szCs w:val="24"/>
        </w:rPr>
        <w:tab/>
      </w:r>
      <w:r w:rsidR="00313F81" w:rsidRPr="000157C4">
        <w:rPr>
          <w:sz w:val="24"/>
          <w:szCs w:val="24"/>
        </w:rPr>
        <w:tab/>
      </w:r>
      <w:r w:rsidR="009556AA" w:rsidRPr="000157C4">
        <w:rPr>
          <w:sz w:val="24"/>
          <w:szCs w:val="24"/>
        </w:rPr>
        <w:t>How has working with the people in the other organisation been?</w:t>
      </w:r>
    </w:p>
    <w:p w14:paraId="6F3065DB" w14:textId="2EC080F7" w:rsidR="00FA3A21" w:rsidRPr="000157C4" w:rsidRDefault="00FA3A21" w:rsidP="00313F81">
      <w:pPr>
        <w:rPr>
          <w:sz w:val="24"/>
          <w:szCs w:val="24"/>
        </w:rPr>
      </w:pPr>
    </w:p>
    <w:p w14:paraId="2A2047B1" w14:textId="78D96CA9" w:rsidR="00FA3A21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7</w:t>
      </w:r>
      <w:r w:rsidR="00FA3A21" w:rsidRPr="000157C4">
        <w:rPr>
          <w:sz w:val="24"/>
          <w:szCs w:val="24"/>
        </w:rPr>
        <w:t>.</w:t>
      </w:r>
      <w:r w:rsidR="00FA3A21" w:rsidRPr="000157C4">
        <w:rPr>
          <w:sz w:val="24"/>
          <w:szCs w:val="24"/>
        </w:rPr>
        <w:tab/>
      </w:r>
      <w:r w:rsidR="00FA3A21" w:rsidRPr="000157C4">
        <w:rPr>
          <w:sz w:val="24"/>
          <w:szCs w:val="24"/>
        </w:rPr>
        <w:tab/>
        <w:t>How are attitudes towards the partnership within the workforce? How have these attitudes been affected over time?</w:t>
      </w:r>
    </w:p>
    <w:p w14:paraId="2F139A99" w14:textId="77777777" w:rsidR="00DA32C9" w:rsidRPr="000157C4" w:rsidRDefault="00DA32C9" w:rsidP="00313F81">
      <w:pPr>
        <w:rPr>
          <w:sz w:val="24"/>
          <w:szCs w:val="24"/>
        </w:rPr>
      </w:pPr>
    </w:p>
    <w:p w14:paraId="1E1EAB56" w14:textId="23C5530D" w:rsidR="00313F81" w:rsidRPr="000157C4" w:rsidRDefault="00543BB7" w:rsidP="00313F81">
      <w:pPr>
        <w:rPr>
          <w:sz w:val="24"/>
          <w:szCs w:val="24"/>
        </w:rPr>
      </w:pPr>
      <w:r w:rsidRPr="000157C4">
        <w:rPr>
          <w:sz w:val="24"/>
          <w:szCs w:val="24"/>
        </w:rPr>
        <w:t>8</w:t>
      </w:r>
      <w:r w:rsidR="00313F81" w:rsidRPr="000157C4">
        <w:rPr>
          <w:sz w:val="24"/>
          <w:szCs w:val="24"/>
        </w:rPr>
        <w:t>.</w:t>
      </w:r>
      <w:r w:rsidR="00313F81" w:rsidRPr="000157C4">
        <w:rPr>
          <w:sz w:val="24"/>
          <w:szCs w:val="24"/>
        </w:rPr>
        <w:tab/>
      </w:r>
      <w:r w:rsidR="00313F81" w:rsidRPr="000157C4">
        <w:rPr>
          <w:sz w:val="24"/>
          <w:szCs w:val="24"/>
        </w:rPr>
        <w:tab/>
      </w:r>
      <w:r w:rsidR="00322678" w:rsidRPr="000157C4">
        <w:rPr>
          <w:sz w:val="24"/>
          <w:szCs w:val="24"/>
        </w:rPr>
        <w:t>Has the need to work in partnership created any unforeseen issues?</w:t>
      </w:r>
    </w:p>
    <w:p w14:paraId="659C5496" w14:textId="77777777" w:rsidR="00313F81" w:rsidRPr="000157C4" w:rsidRDefault="00313F81" w:rsidP="00313F81">
      <w:pPr>
        <w:rPr>
          <w:sz w:val="24"/>
          <w:szCs w:val="24"/>
        </w:rPr>
      </w:pPr>
    </w:p>
    <w:p w14:paraId="302AB9B9" w14:textId="62EB136C" w:rsidR="00313F81" w:rsidRPr="000157C4" w:rsidRDefault="00543BB7">
      <w:pPr>
        <w:rPr>
          <w:sz w:val="24"/>
          <w:szCs w:val="24"/>
        </w:rPr>
      </w:pPr>
      <w:r w:rsidRPr="000157C4">
        <w:rPr>
          <w:sz w:val="24"/>
          <w:szCs w:val="24"/>
        </w:rPr>
        <w:t>9</w:t>
      </w:r>
      <w:r w:rsidR="00313F81" w:rsidRPr="000157C4">
        <w:rPr>
          <w:sz w:val="24"/>
          <w:szCs w:val="24"/>
        </w:rPr>
        <w:t>.</w:t>
      </w:r>
      <w:r w:rsidR="00313F81" w:rsidRPr="000157C4">
        <w:rPr>
          <w:sz w:val="24"/>
          <w:szCs w:val="24"/>
        </w:rPr>
        <w:tab/>
      </w:r>
      <w:r w:rsidR="00313F81" w:rsidRPr="000157C4">
        <w:rPr>
          <w:sz w:val="24"/>
          <w:szCs w:val="24"/>
        </w:rPr>
        <w:tab/>
      </w:r>
      <w:r w:rsidR="009556AA" w:rsidRPr="000157C4">
        <w:rPr>
          <w:sz w:val="24"/>
          <w:szCs w:val="24"/>
        </w:rPr>
        <w:t>How do you feel about the future of your partnership arrangement?</w:t>
      </w:r>
      <w:r w:rsidR="00AE166D" w:rsidRPr="000157C4">
        <w:rPr>
          <w:sz w:val="24"/>
          <w:szCs w:val="24"/>
        </w:rPr>
        <w:t xml:space="preserve"> What is happening to organisational performance</w:t>
      </w:r>
      <w:r w:rsidR="000855AD" w:rsidRPr="000157C4">
        <w:rPr>
          <w:sz w:val="24"/>
          <w:szCs w:val="24"/>
        </w:rPr>
        <w:t xml:space="preserve"> as a result of the partnership</w:t>
      </w:r>
    </w:p>
    <w:sectPr w:rsidR="00313F81" w:rsidRPr="000157C4" w:rsidSect="007C3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2B179" w14:textId="77777777" w:rsidR="00E34FCD" w:rsidRDefault="00E34FCD" w:rsidP="003774BA">
      <w:pPr>
        <w:spacing w:after="0" w:line="240" w:lineRule="auto"/>
      </w:pPr>
      <w:r>
        <w:separator/>
      </w:r>
    </w:p>
  </w:endnote>
  <w:endnote w:type="continuationSeparator" w:id="0">
    <w:p w14:paraId="29F4CE1C" w14:textId="77777777" w:rsidR="00E34FCD" w:rsidRDefault="00E34FCD" w:rsidP="0037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3BF5A" w14:textId="77777777" w:rsidR="00E34FCD" w:rsidRDefault="00E34FCD" w:rsidP="003774BA">
      <w:pPr>
        <w:spacing w:after="0" w:line="240" w:lineRule="auto"/>
      </w:pPr>
      <w:r>
        <w:separator/>
      </w:r>
    </w:p>
  </w:footnote>
  <w:footnote w:type="continuationSeparator" w:id="0">
    <w:p w14:paraId="63A97F20" w14:textId="77777777" w:rsidR="00E34FCD" w:rsidRDefault="00E34FCD" w:rsidP="003774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A4C21"/>
    <w:multiLevelType w:val="hybridMultilevel"/>
    <w:tmpl w:val="AD88D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4757E"/>
    <w:multiLevelType w:val="hybridMultilevel"/>
    <w:tmpl w:val="7B061E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FA28ED"/>
    <w:multiLevelType w:val="hybridMultilevel"/>
    <w:tmpl w:val="3752A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71037F"/>
    <w:multiLevelType w:val="hybridMultilevel"/>
    <w:tmpl w:val="855E0F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E94DE0"/>
    <w:multiLevelType w:val="hybridMultilevel"/>
    <w:tmpl w:val="9056D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BFE"/>
    <w:rsid w:val="000157C4"/>
    <w:rsid w:val="00022274"/>
    <w:rsid w:val="00036CA3"/>
    <w:rsid w:val="000855AD"/>
    <w:rsid w:val="000B00BA"/>
    <w:rsid w:val="000E64E3"/>
    <w:rsid w:val="00105672"/>
    <w:rsid w:val="001332E7"/>
    <w:rsid w:val="00164C8F"/>
    <w:rsid w:val="001861D2"/>
    <w:rsid w:val="001B22E9"/>
    <w:rsid w:val="00267215"/>
    <w:rsid w:val="00313F81"/>
    <w:rsid w:val="00322678"/>
    <w:rsid w:val="003725E3"/>
    <w:rsid w:val="003774BA"/>
    <w:rsid w:val="003B23EE"/>
    <w:rsid w:val="00406BFE"/>
    <w:rsid w:val="0042432F"/>
    <w:rsid w:val="00461C5B"/>
    <w:rsid w:val="00461DF7"/>
    <w:rsid w:val="005072D7"/>
    <w:rsid w:val="00510C13"/>
    <w:rsid w:val="00543BB7"/>
    <w:rsid w:val="005D10EB"/>
    <w:rsid w:val="00643189"/>
    <w:rsid w:val="006C6B32"/>
    <w:rsid w:val="006E229C"/>
    <w:rsid w:val="0070129F"/>
    <w:rsid w:val="00701413"/>
    <w:rsid w:val="00722952"/>
    <w:rsid w:val="0074221F"/>
    <w:rsid w:val="007A6519"/>
    <w:rsid w:val="007C28EE"/>
    <w:rsid w:val="007C3B5F"/>
    <w:rsid w:val="007D2F3A"/>
    <w:rsid w:val="00812B1D"/>
    <w:rsid w:val="00832167"/>
    <w:rsid w:val="00877BB7"/>
    <w:rsid w:val="00932DED"/>
    <w:rsid w:val="00950997"/>
    <w:rsid w:val="009556AA"/>
    <w:rsid w:val="009A6479"/>
    <w:rsid w:val="00A00463"/>
    <w:rsid w:val="00AE0630"/>
    <w:rsid w:val="00AE166D"/>
    <w:rsid w:val="00B13FAE"/>
    <w:rsid w:val="00BD691A"/>
    <w:rsid w:val="00BF20DC"/>
    <w:rsid w:val="00CD3117"/>
    <w:rsid w:val="00D43AF8"/>
    <w:rsid w:val="00DA32C9"/>
    <w:rsid w:val="00DE7095"/>
    <w:rsid w:val="00E20493"/>
    <w:rsid w:val="00E21994"/>
    <w:rsid w:val="00E272CF"/>
    <w:rsid w:val="00E34FCD"/>
    <w:rsid w:val="00EB0211"/>
    <w:rsid w:val="00EB7057"/>
    <w:rsid w:val="00EC6FEB"/>
    <w:rsid w:val="00FA3A21"/>
    <w:rsid w:val="00FB73BE"/>
    <w:rsid w:val="00FF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F758D"/>
  <w15:chartTrackingRefBased/>
  <w15:docId w15:val="{F5B88ACF-92D0-48BF-976C-7C120709C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4BA"/>
  </w:style>
  <w:style w:type="paragraph" w:styleId="Footer">
    <w:name w:val="footer"/>
    <w:basedOn w:val="Normal"/>
    <w:link w:val="FooterChar"/>
    <w:uiPriority w:val="99"/>
    <w:unhideWhenUsed/>
    <w:rsid w:val="0037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4BA"/>
  </w:style>
  <w:style w:type="paragraph" w:styleId="ListParagraph">
    <w:name w:val="List Paragraph"/>
    <w:basedOn w:val="Normal"/>
    <w:uiPriority w:val="34"/>
    <w:qFormat/>
    <w:rsid w:val="00BD69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9100CD8E7A648A03158BB4DBF918B" ma:contentTypeVersion="11" ma:contentTypeDescription="Create a new document." ma:contentTypeScope="" ma:versionID="48a889d0765bbf3117709dcbe3682f26">
  <xsd:schema xmlns:xsd="http://www.w3.org/2001/XMLSchema" xmlns:xs="http://www.w3.org/2001/XMLSchema" xmlns:p="http://schemas.microsoft.com/office/2006/metadata/properties" xmlns:ns3="de2daaeb-eb87-4992-839d-1aa6955d5d87" xmlns:ns4="7372c4f9-eb59-4d38-ab9c-c2c4edbc89c3" targetNamespace="http://schemas.microsoft.com/office/2006/metadata/properties" ma:root="true" ma:fieldsID="5bf3d34bb607412eb3bde130bc665900" ns3:_="" ns4:_="">
    <xsd:import namespace="de2daaeb-eb87-4992-839d-1aa6955d5d87"/>
    <xsd:import namespace="7372c4f9-eb59-4d38-ab9c-c2c4edbc89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daaeb-eb87-4992-839d-1aa6955d5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2c4f9-eb59-4d38-ab9c-c2c4edbc89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6AD86C-1010-43F9-9E76-83B0C32686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56A0AE-13EE-4145-8275-F8B982064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2daaeb-eb87-4992-839d-1aa6955d5d87"/>
    <ds:schemaRef ds:uri="7372c4f9-eb59-4d38-ab9c-c2c4edbc89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F77182-B2E9-4C2F-A966-81E4BD58301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FD5FEE-4054-492A-A4E2-73605B16BCF3}">
  <ds:schemaRefs>
    <ds:schemaRef ds:uri="http://purl.org/dc/dcmitype/"/>
    <ds:schemaRef ds:uri="http://purl.org/dc/elements/1.1/"/>
    <ds:schemaRef ds:uri="de2daaeb-eb87-4992-839d-1aa6955d5d87"/>
    <ds:schemaRef ds:uri="http://schemas.microsoft.com/office/2006/documentManagement/types"/>
    <ds:schemaRef ds:uri="http://purl.org/dc/terms/"/>
    <ds:schemaRef ds:uri="http://schemas.microsoft.com/office/infopath/2007/PartnerControls"/>
    <ds:schemaRef ds:uri="7372c4f9-eb59-4d38-ab9c-c2c4edbc89c3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unger (Health Services Management Centre)</dc:creator>
  <cp:keywords/>
  <dc:description/>
  <cp:lastModifiedBy>Justin Aunger (Health Services Management Centre)</cp:lastModifiedBy>
  <cp:revision>2</cp:revision>
  <dcterms:created xsi:type="dcterms:W3CDTF">2021-06-30T14:00:00Z</dcterms:created>
  <dcterms:modified xsi:type="dcterms:W3CDTF">2021-06-3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16E9100CD8E7A648A03158BB4DBF918B</vt:lpwstr>
  </property>
</Properties>
</file>